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D0B" w:rsidRPr="00330143" w:rsidRDefault="00F53D0B" w:rsidP="00F53D0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6. Distribution of genotypes of the studied single-nucleotide polymorphism in the individuals with recurrent depression disorder and the controls with lower than median basal oxidative DNA damage recognized by Nth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4"/>
        <w:gridCol w:w="2006"/>
        <w:gridCol w:w="2254"/>
        <w:gridCol w:w="1118"/>
      </w:tblGrid>
      <w:tr w:rsidR="00F53D0B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9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1)</w:t>
            </w:r>
          </w:p>
        </w:tc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:rsidR="00F53D0B" w:rsidRPr="008749E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F53D0B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8" w:type="dxa"/>
            <w:vMerge/>
            <w:tcBorders>
              <w:bottom w:val="single" w:sz="12" w:space="0" w:color="auto"/>
            </w:tcBorders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C84858" w:rsidRDefault="00F53D0B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5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4.235 (1.015-17.66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82 (0.010-0.69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4E4DE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7 (0.249-34.85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4E4DE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53D0B" w:rsidRPr="004E4DE9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236 (0.057-0.985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53D0B" w:rsidRPr="005A0706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AB0B9F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4E4DE9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F45A3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5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F45A3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F45A37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 (0.225-2.56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F53D0B" w:rsidRPr="00317F98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F45A37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3D0B" w:rsidRPr="00317F98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F45A37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317F9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317F9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 (0.171-1.88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F53D0B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317F9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7 (0.363-3.62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AB0B9F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 (0.118-1.69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7F3199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6 (0.524-19.26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53D0B" w:rsidRPr="007F3199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53D0B" w:rsidRPr="00317F9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  <w:r w:rsidRPr="00317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 (0.276-2.752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153A05" w:rsidRDefault="00F53D0B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72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5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123966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28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123966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 (0.101-1.90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AD2C6D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C6AF6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 (0.276-2.75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C6AF6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1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4 (0.402-3.85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 (0.057-7.97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and 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7 (0.363-3.62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1445D7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6 (0.89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90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6 (0.167-7.21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 (0.139-6.00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380DB7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F53D0B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5B4E9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4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5B4E9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5B4E9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8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5B4E9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41160A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F94421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0.205 (0.049-0.85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F94421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F94421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4.750 (1.406 -16.05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F94421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 (0.140-2.91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and 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5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1F1DA9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DA9">
              <w:rPr>
                <w:rFonts w:ascii="Times New Roman" w:hAnsi="Times New Roman" w:cs="Times New Roman"/>
                <w:b/>
                <w:sz w:val="24"/>
                <w:szCs w:val="24"/>
              </w:rPr>
              <w:t>4.875 (1.173-20.26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1F1DA9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DA9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2445DC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CA625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 (0.220-3.70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CA6259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 (0.290-2.75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 (0.352-4.48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B760C3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5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5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9 (0.431-8.46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A638A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3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A638AF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425B74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425B74" w:rsidRDefault="00F53D0B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1C71D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2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1C71D8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8E2BB7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(0.416-5.65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 (0.297-2.86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 (0.225-2.56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F53D0B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F53D0B" w:rsidRPr="00862616" w:rsidRDefault="00F53D0B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261-7.98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53D0B" w:rsidRPr="00166967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7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8 (0.416-3.99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F53D0B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F53D0B" w:rsidRPr="00D97734" w:rsidRDefault="00F53D0B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F53D0B" w:rsidRPr="00561E61" w:rsidRDefault="00F53D0B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 (0.210-2.068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</w:tcPr>
          <w:p w:rsidR="00F53D0B" w:rsidRPr="00D97734" w:rsidRDefault="00F53D0B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</w:tbl>
    <w:p w:rsidR="00F53D0B" w:rsidRPr="00330143" w:rsidRDefault="00F53D0B" w:rsidP="00F53D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F53D0B" w:rsidRDefault="00F53D0B">
      <w:pPr>
        <w:rPr>
          <w:lang w:val="en-US"/>
        </w:rPr>
      </w:pPr>
      <w:bookmarkStart w:id="0" w:name="_GoBack"/>
      <w:bookmarkEnd w:id="0"/>
    </w:p>
    <w:sectPr w:rsidR="00EE2866" w:rsidRPr="00F53D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D0B"/>
    <w:rsid w:val="00A03FFA"/>
    <w:rsid w:val="00D50199"/>
    <w:rsid w:val="00F5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53D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53D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10:00Z</dcterms:created>
  <dcterms:modified xsi:type="dcterms:W3CDTF">2016-01-13T18:10:00Z</dcterms:modified>
</cp:coreProperties>
</file>